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251" w:rsidRPr="001A1251" w:rsidRDefault="001A1251" w:rsidP="001A1251">
      <w:pPr>
        <w:rPr>
          <w:rFonts w:ascii="Times New Roman" w:hAnsi="Times New Roman" w:cs="Times New Roman"/>
        </w:rPr>
      </w:pPr>
    </w:p>
    <w:p w:rsidR="001A1251" w:rsidRPr="001A1251" w:rsidRDefault="001A1251" w:rsidP="001A1251">
      <w:pPr>
        <w:keepNext/>
        <w:keepLines/>
        <w:numPr>
          <w:ilvl w:val="1"/>
          <w:numId w:val="3"/>
        </w:numPr>
        <w:spacing w:before="200" w:after="0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2089572"/>
      <w:r w:rsidRPr="001A1251">
        <w:rPr>
          <w:rFonts w:ascii="Times New Roman" w:eastAsiaTheme="majorEastAsia" w:hAnsi="Times New Roman" w:cs="Times New Roman"/>
          <w:b/>
          <w:bCs/>
          <w:sz w:val="24"/>
          <w:szCs w:val="24"/>
        </w:rPr>
        <w:t>Annex III: Data collection instruments (English)</w:t>
      </w:r>
      <w:bookmarkEnd w:id="0"/>
    </w:p>
    <w:p w:rsidR="001A1251" w:rsidRPr="001A1251" w:rsidRDefault="001A1251" w:rsidP="001A1251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lease encircle, fill or tick your responses in front of the questions presented below. </w:t>
      </w:r>
    </w:p>
    <w:p w:rsidR="001A1251" w:rsidRPr="001A1251" w:rsidRDefault="001A1251" w:rsidP="001A1251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b/>
          <w:sz w:val="24"/>
          <w:szCs w:val="24"/>
          <w:lang w:val="en-GB"/>
        </w:rPr>
        <w:t>Part I: Socio demograph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8"/>
        <w:gridCol w:w="3990"/>
        <w:gridCol w:w="4050"/>
      </w:tblGrid>
      <w:tr w:rsidR="001A1251" w:rsidRPr="001A1251" w:rsidTr="009D1318">
        <w:trPr>
          <w:trHeight w:val="521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    Coding categories/alternative</w:t>
            </w:r>
          </w:p>
        </w:tc>
      </w:tr>
      <w:tr w:rsidR="001A1251" w:rsidRPr="001A1251" w:rsidTr="009D1318">
        <w:trPr>
          <w:trHeight w:val="521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tabs>
                <w:tab w:val="right" w:pos="37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  <w:bookmarkStart w:id="1" w:name="_GoBack"/>
            <w:bookmarkEnd w:id="1"/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</w:tr>
      <w:tr w:rsidR="001A1251" w:rsidRPr="001A1251" w:rsidTr="009D1318">
        <w:trPr>
          <w:trHeight w:val="521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Age in year---------------</w:t>
            </w:r>
          </w:p>
        </w:tc>
      </w:tr>
      <w:tr w:rsidR="001A1251" w:rsidRPr="001A1251" w:rsidTr="009D1318">
        <w:trPr>
          <w:trHeight w:val="251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 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 ---------------------------</w:t>
            </w:r>
          </w:p>
        </w:tc>
      </w:tr>
      <w:tr w:rsidR="001A1251" w:rsidRPr="001A1251" w:rsidTr="009D1318">
        <w:trPr>
          <w:trHeight w:val="1850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Job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1 Merchant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2 Civil servant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3 Private employed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4 student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5 house wif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6 jobless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7 other specify-----------------------------</w:t>
            </w:r>
          </w:p>
        </w:tc>
      </w:tr>
      <w:tr w:rsidR="001A1251" w:rsidRPr="001A1251" w:rsidTr="009D1318">
        <w:trPr>
          <w:trHeight w:val="1412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  1 singl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  2 married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  3 separated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  4 Divorced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   5 Windowed</w:t>
            </w:r>
          </w:p>
        </w:tc>
      </w:tr>
      <w:tr w:rsidR="001A1251" w:rsidRPr="001A1251" w:rsidTr="009D1318">
        <w:trPr>
          <w:trHeight w:val="1439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 Orthodox Christian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 Protestant Christian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3 catholic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4 Muslim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5 other specify-------------------------</w:t>
            </w:r>
          </w:p>
        </w:tc>
      </w:tr>
      <w:tr w:rsidR="001A1251" w:rsidRPr="001A1251" w:rsidTr="009D1318">
        <w:trPr>
          <w:trHeight w:val="332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Numbers of family in the house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</w:tr>
      <w:tr w:rsidR="001A1251" w:rsidRPr="001A1251" w:rsidTr="009D1318">
        <w:trPr>
          <w:trHeight w:val="270"/>
        </w:trPr>
        <w:tc>
          <w:tcPr>
            <w:tcW w:w="61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99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405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In birr……………………</w:t>
            </w:r>
          </w:p>
        </w:tc>
      </w:tr>
    </w:tbl>
    <w:p w:rsidR="001A1251" w:rsidRPr="001A1251" w:rsidRDefault="001A1251" w:rsidP="001A125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A1251" w:rsidRPr="001A1251" w:rsidRDefault="001A1251" w:rsidP="001A125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b/>
          <w:sz w:val="24"/>
          <w:szCs w:val="24"/>
          <w:lang w:val="en-GB"/>
        </w:rPr>
        <w:t>Part II: Clinical and clinical related factors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158"/>
        <w:gridCol w:w="6330"/>
        <w:gridCol w:w="2610"/>
      </w:tblGrid>
      <w:tr w:rsidR="001A1251" w:rsidRPr="001A1251" w:rsidTr="009D1318">
        <w:trPr>
          <w:trHeight w:val="305"/>
        </w:trPr>
        <w:tc>
          <w:tcPr>
            <w:tcW w:w="115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Q .no</w:t>
            </w:r>
          </w:p>
        </w:tc>
        <w:tc>
          <w:tcPr>
            <w:tcW w:w="633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261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1A1251" w:rsidRPr="001A1251" w:rsidTr="009D1318">
        <w:trPr>
          <w:trHeight w:val="291"/>
        </w:trPr>
        <w:tc>
          <w:tcPr>
            <w:tcW w:w="1158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30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b/>
                <w:sz w:val="24"/>
                <w:szCs w:val="24"/>
              </w:rPr>
              <w:t>Attending clinic (main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1A1251" w:rsidRPr="001A1251" w:rsidRDefault="00A35699" w:rsidP="001A12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  <w:r w:rsidR="001A1251" w:rsidRPr="001A1251">
              <w:rPr>
                <w:rFonts w:ascii="Times New Roman" w:hAnsi="Times New Roman" w:cs="Times New Roman"/>
                <w:b/>
                <w:sz w:val="24"/>
                <w:szCs w:val="24"/>
              </w:rPr>
              <w:t>------Hypertension/DM------</w:t>
            </w:r>
          </w:p>
        </w:tc>
      </w:tr>
      <w:tr w:rsidR="001A1251" w:rsidRPr="001A1251" w:rsidTr="009D1318">
        <w:trPr>
          <w:trHeight w:val="540"/>
        </w:trPr>
        <w:tc>
          <w:tcPr>
            <w:tcW w:w="1158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6330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Duration of your illness?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Duration in year(s)……………</w:t>
            </w:r>
          </w:p>
        </w:tc>
      </w:tr>
      <w:tr w:rsidR="001A1251" w:rsidRPr="001A1251" w:rsidTr="009D1318">
        <w:tc>
          <w:tcPr>
            <w:tcW w:w="115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633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How many chronic illnesses are you currently diagnosed with?</w:t>
            </w:r>
          </w:p>
        </w:tc>
        <w:tc>
          <w:tcPr>
            <w:tcW w:w="261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3 or more </w:t>
            </w:r>
          </w:p>
        </w:tc>
      </w:tr>
      <w:tr w:rsidR="001A1251" w:rsidRPr="001A1251" w:rsidTr="009D1318">
        <w:tc>
          <w:tcPr>
            <w:tcW w:w="115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33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What kind of chronic illness do you have?</w:t>
            </w:r>
          </w:p>
        </w:tc>
        <w:tc>
          <w:tcPr>
            <w:tcW w:w="261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 Diabetes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 Renal diseas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Liver diseas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4 HIV infection 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5 Epilepsy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6 Hypertension 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7other specify</w:t>
            </w:r>
          </w:p>
        </w:tc>
      </w:tr>
      <w:tr w:rsidR="001A1251" w:rsidRPr="001A1251" w:rsidTr="009D1318">
        <w:tc>
          <w:tcPr>
            <w:tcW w:w="115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633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Is there any sleep disturbance?</w:t>
            </w:r>
          </w:p>
        </w:tc>
        <w:tc>
          <w:tcPr>
            <w:tcW w:w="2610" w:type="dxa"/>
          </w:tcPr>
          <w:p w:rsidR="001A1251" w:rsidRPr="001A1251" w:rsidRDefault="001A1251" w:rsidP="001A125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A1251" w:rsidRPr="001A1251" w:rsidRDefault="001A1251" w:rsidP="001A125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A1251" w:rsidRPr="001A1251" w:rsidTr="009D1318">
        <w:tc>
          <w:tcPr>
            <w:tcW w:w="115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</w:p>
        </w:tc>
        <w:tc>
          <w:tcPr>
            <w:tcW w:w="633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Could you work your job properly?</w:t>
            </w:r>
          </w:p>
        </w:tc>
        <w:tc>
          <w:tcPr>
            <w:tcW w:w="2610" w:type="dxa"/>
          </w:tcPr>
          <w:p w:rsidR="001A1251" w:rsidRPr="001A1251" w:rsidRDefault="001A1251" w:rsidP="001A1251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A1251" w:rsidRPr="001A1251" w:rsidRDefault="001A1251" w:rsidP="001A1251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1A1251" w:rsidRPr="001A1251" w:rsidRDefault="001A1251" w:rsidP="001A125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A1251" w:rsidRPr="001A1251" w:rsidRDefault="001A1251" w:rsidP="001A125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b/>
          <w:sz w:val="24"/>
          <w:szCs w:val="24"/>
          <w:lang w:val="en-GB"/>
        </w:rPr>
        <w:t>Part III: social factors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738"/>
        <w:gridCol w:w="7020"/>
        <w:gridCol w:w="2340"/>
      </w:tblGrid>
      <w:tr w:rsidR="001A1251" w:rsidRPr="001A1251" w:rsidTr="009D1318">
        <w:tc>
          <w:tcPr>
            <w:tcW w:w="73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Q.no</w:t>
            </w:r>
          </w:p>
        </w:tc>
        <w:tc>
          <w:tcPr>
            <w:tcW w:w="702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234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Categories/alternative</w:t>
            </w:r>
          </w:p>
        </w:tc>
      </w:tr>
      <w:tr w:rsidR="001A1251" w:rsidRPr="001A1251" w:rsidTr="009D1318">
        <w:tc>
          <w:tcPr>
            <w:tcW w:w="73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02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How money people are you so close to that you can count on them if you have great personal problem?</w:t>
            </w:r>
          </w:p>
        </w:tc>
        <w:tc>
          <w:tcPr>
            <w:tcW w:w="234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 non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 1-2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3 3-5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4 5+</w:t>
            </w:r>
          </w:p>
        </w:tc>
      </w:tr>
      <w:tr w:rsidR="001A1251" w:rsidRPr="001A1251" w:rsidTr="009D1318">
        <w:tc>
          <w:tcPr>
            <w:tcW w:w="73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02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How much interest and concern do people show in what you do?</w:t>
            </w:r>
          </w:p>
        </w:tc>
        <w:tc>
          <w:tcPr>
            <w:tcW w:w="234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 non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 littl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3 uncertain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4 som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5 A lot</w:t>
            </w:r>
          </w:p>
        </w:tc>
      </w:tr>
      <w:tr w:rsidR="001A1251" w:rsidRPr="001A1251" w:rsidTr="009D1318">
        <w:tc>
          <w:tcPr>
            <w:tcW w:w="738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02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How easy is it to get practical help from others if you should need it?</w:t>
            </w:r>
          </w:p>
        </w:tc>
        <w:tc>
          <w:tcPr>
            <w:tcW w:w="2340" w:type="dxa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1 very difficult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2 difficult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3 possible</w:t>
            </w:r>
          </w:p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4 easy</w:t>
            </w:r>
          </w:p>
        </w:tc>
      </w:tr>
    </w:tbl>
    <w:p w:rsidR="001A1251" w:rsidRPr="001A1251" w:rsidRDefault="001A1251" w:rsidP="001A125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A1251" w:rsidRPr="001A1251" w:rsidRDefault="001A1251" w:rsidP="001A125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rt </w:t>
      </w:r>
      <w:proofErr w:type="gramStart"/>
      <w:r w:rsidRPr="001A1251">
        <w:rPr>
          <w:rFonts w:ascii="Times New Roman" w:hAnsi="Times New Roman" w:cs="Times New Roman"/>
          <w:b/>
          <w:sz w:val="24"/>
          <w:szCs w:val="24"/>
          <w:lang w:val="en-GB"/>
        </w:rPr>
        <w:t>Iv</w:t>
      </w:r>
      <w:proofErr w:type="gramEnd"/>
      <w:r w:rsidRPr="001A1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; substance use related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6660"/>
        <w:gridCol w:w="720"/>
        <w:gridCol w:w="738"/>
      </w:tblGrid>
      <w:tr w:rsidR="001A1251" w:rsidRPr="001A1251" w:rsidTr="009D1318">
        <w:trPr>
          <w:trHeight w:val="701"/>
        </w:trPr>
        <w:tc>
          <w:tcPr>
            <w:tcW w:w="1278" w:type="dxa"/>
            <w:vMerge w:val="restart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Q.401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In your life ,which of the following substances have you ever used ?(non-medical use only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A1251" w:rsidRPr="001A1251" w:rsidTr="009D1318">
        <w:trPr>
          <w:trHeight w:val="374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A. Tobacco products(cigarettes, </w:t>
            </w:r>
            <w:proofErr w:type="spellStart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523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B. Alcoholics beverages(</w:t>
            </w:r>
            <w:proofErr w:type="spellStart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beer,wine,etc</w:t>
            </w:r>
            <w:proofErr w:type="spellEnd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505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C. Amphetamine type stimulants(</w:t>
            </w:r>
            <w:proofErr w:type="spellStart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chewing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350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D. Other specify………………………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481"/>
        </w:trPr>
        <w:tc>
          <w:tcPr>
            <w:tcW w:w="1278" w:type="dxa"/>
            <w:vMerge w:val="restart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Q.40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Currently and in the last three months, which of the following substances have you ever used ?(nonmedical use only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561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A. Tobacco products(cigarettes, </w:t>
            </w:r>
            <w:proofErr w:type="spellStart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336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B. Alcoholics beverages(beer, wine, </w:t>
            </w:r>
            <w:proofErr w:type="spellStart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336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C. Amphetamine type stimulants(</w:t>
            </w:r>
            <w:proofErr w:type="spellStart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rPr>
          <w:trHeight w:val="458"/>
        </w:trPr>
        <w:tc>
          <w:tcPr>
            <w:tcW w:w="1278" w:type="dxa"/>
            <w:vMerge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D. Other specify………………………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1251" w:rsidRPr="001A1251" w:rsidRDefault="00EC7944" w:rsidP="001A125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art V</w:t>
      </w:r>
      <w:r w:rsidR="001A1251" w:rsidRPr="001A125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1A1251" w:rsidRPr="001A12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1251" w:rsidRPr="001A1251">
        <w:rPr>
          <w:rFonts w:ascii="Times New Roman" w:hAnsi="Times New Roman" w:cs="Times New Roman"/>
          <w:b/>
          <w:sz w:val="24"/>
          <w:szCs w:val="24"/>
          <w:lang w:val="en-GB"/>
        </w:rPr>
        <w:t>Medication adherence scale</w:t>
      </w:r>
      <w:r w:rsidR="001A1251" w:rsidRPr="001A12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8388"/>
        <w:gridCol w:w="900"/>
        <w:gridCol w:w="28"/>
        <w:gridCol w:w="782"/>
      </w:tblGrid>
      <w:tr w:rsidR="001A1251" w:rsidRPr="001A1251" w:rsidTr="009D1318">
        <w:trPr>
          <w:trHeight w:val="139"/>
        </w:trPr>
        <w:tc>
          <w:tcPr>
            <w:tcW w:w="838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Questions (adopted from </w:t>
            </w:r>
            <w:proofErr w:type="spellStart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Mor</w:t>
            </w:r>
            <w:r w:rsidR="003B50B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sky</w:t>
            </w:r>
            <w:proofErr w:type="spellEnd"/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 medication adherence 8-scale [82]</w:t>
            </w:r>
          </w:p>
        </w:tc>
        <w:tc>
          <w:tcPr>
            <w:tcW w:w="171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Possible answers </w:t>
            </w:r>
          </w:p>
        </w:tc>
      </w:tr>
      <w:tr w:rsidR="001A1251" w:rsidRPr="001A1251" w:rsidTr="009D1318">
        <w:trPr>
          <w:trHeight w:val="138"/>
        </w:trPr>
        <w:tc>
          <w:tcPr>
            <w:tcW w:w="838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01. Do you sometimes forget to take your medications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702. Over the past 2 weeks, were there any days when you did not take your medicine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03. Have you ever cut back or stopped taking your medication without telling your doctor because you felt worse when you took it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04. When you travel or leave home, do you sometimes forget to bring along your medications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05. Did you take your medicine yesterday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06. When you feel like your illness is under control, do you sometimes stop taking your medicine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07. Taking medication every day is a real inconvenience for some people. Do you ever feel hassled about sticking to your treatment plan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10098" w:type="dxa"/>
            <w:gridSpan w:val="4"/>
          </w:tcPr>
          <w:p w:rsidR="001A1251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08.</w:t>
            </w:r>
            <w:r w:rsidR="00D057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have difficulty remembering to take all your medication? (select one below) </w:t>
            </w:r>
          </w:p>
          <w:p w:rsidR="001A1251" w:rsidRPr="001A1251" w:rsidRDefault="001A1251" w:rsidP="001A1251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Never----------rarely--------not sure ------often ------Always -------  </w:t>
            </w: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1251" w:rsidRPr="00A35699" w:rsidRDefault="00EC7944" w:rsidP="00EC79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699">
              <w:rPr>
                <w:rFonts w:ascii="Times New Roman" w:hAnsi="Times New Roman" w:cs="Times New Roman"/>
                <w:b/>
                <w:sz w:val="24"/>
                <w:szCs w:val="24"/>
              </w:rPr>
              <w:t>Questions related to the perceived impact</w:t>
            </w:r>
            <w:r w:rsidR="001A1251" w:rsidRPr="00A356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COVID-19 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2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C7944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EC7944" w:rsidRPr="001A1251" w:rsidRDefault="00EC7944" w:rsidP="00EC7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9. </w:t>
            </w:r>
            <w:r w:rsidR="00D0579D" w:rsidRPr="00D0579D">
              <w:rPr>
                <w:rFonts w:ascii="Times New Roman" w:hAnsi="Times New Roman" w:cs="Times New Roman"/>
                <w:sz w:val="24"/>
                <w:szCs w:val="24"/>
              </w:rPr>
              <w:t xml:space="preserve">Do you believe that </w:t>
            </w:r>
            <w:r w:rsidR="00D0579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0579D" w:rsidRPr="00D0579D">
              <w:rPr>
                <w:rFonts w:ascii="Times New Roman" w:hAnsi="Times New Roman" w:cs="Times New Roman"/>
                <w:sz w:val="24"/>
                <w:szCs w:val="24"/>
              </w:rPr>
              <w:t>COVID-19 has negatively affected meet</w:t>
            </w:r>
            <w:r w:rsidR="00D0579D">
              <w:rPr>
                <w:rFonts w:ascii="Times New Roman" w:hAnsi="Times New Roman" w:cs="Times New Roman"/>
                <w:sz w:val="24"/>
                <w:szCs w:val="24"/>
              </w:rPr>
              <w:t>ing your follow-up appoint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7944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:rsidR="00EC7944" w:rsidRPr="001A1251" w:rsidRDefault="00EC7944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EC7944" w:rsidP="00390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90C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50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C1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0579D" w:rsidRPr="00D0579D">
              <w:rPr>
                <w:rFonts w:ascii="Times New Roman" w:hAnsi="Times New Roman" w:cs="Times New Roman"/>
                <w:sz w:val="24"/>
                <w:szCs w:val="24"/>
              </w:rPr>
              <w:t>o you think that the COVID-19 has influenced availability o</w:t>
            </w:r>
            <w:r w:rsidR="00D0579D">
              <w:rPr>
                <w:rFonts w:ascii="Times New Roman" w:hAnsi="Times New Roman" w:cs="Times New Roman"/>
                <w:sz w:val="24"/>
                <w:szCs w:val="24"/>
              </w:rPr>
              <w:t>f your chronic care medications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1251" w:rsidRPr="001A1251" w:rsidTr="009D1318">
        <w:tc>
          <w:tcPr>
            <w:tcW w:w="8388" w:type="dxa"/>
            <w:tcBorders>
              <w:right w:val="single" w:sz="4" w:space="0" w:color="auto"/>
            </w:tcBorders>
          </w:tcPr>
          <w:p w:rsidR="001A1251" w:rsidRPr="001A1251" w:rsidRDefault="00390C1E" w:rsidP="00390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="001A1251" w:rsidRPr="001A12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50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0579D" w:rsidRPr="00D0579D">
              <w:rPr>
                <w:rFonts w:ascii="Times New Roman" w:hAnsi="Times New Roman" w:cs="Times New Roman"/>
                <w:sz w:val="24"/>
                <w:szCs w:val="24"/>
              </w:rPr>
              <w:t>o you perceive that the COVID-19 has reduced the affordability /increased the price of anti-diabetic or anti-hypertensive medications?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:rsidR="001A1251" w:rsidRPr="001A1251" w:rsidRDefault="001A1251" w:rsidP="001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50BC" w:rsidRDefault="003B50BC" w:rsidP="003B50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50BC" w:rsidRDefault="003B50BC" w:rsidP="003B50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50BC" w:rsidRDefault="003B50BC" w:rsidP="003B50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B50BC" w:rsidRPr="001A1251" w:rsidRDefault="003B50BC" w:rsidP="003B50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sz w:val="24"/>
          <w:szCs w:val="24"/>
          <w:lang w:val="en-GB"/>
        </w:rPr>
        <w:t>Thank you</w:t>
      </w:r>
    </w:p>
    <w:p w:rsidR="003B50BC" w:rsidRPr="001A1251" w:rsidRDefault="003B50BC" w:rsidP="003B50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sz w:val="24"/>
          <w:szCs w:val="24"/>
          <w:lang w:val="en-GB"/>
        </w:rPr>
        <w:t>Name of data collector---------------                                 Name of supervisor-----------------------</w:t>
      </w:r>
    </w:p>
    <w:p w:rsidR="001A1251" w:rsidRDefault="003B50BC" w:rsidP="003B50BC">
      <w:pPr>
        <w:tabs>
          <w:tab w:val="left" w:pos="5358"/>
        </w:tabs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1251">
        <w:rPr>
          <w:rFonts w:ascii="Times New Roman" w:hAnsi="Times New Roman" w:cs="Times New Roman"/>
          <w:sz w:val="24"/>
          <w:szCs w:val="24"/>
          <w:lang w:val="en-GB"/>
        </w:rPr>
        <w:t xml:space="preserve">sig. &amp; date -------------- </w:t>
      </w:r>
      <w:r w:rsidRPr="001A12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sig. &amp; date ---------------------</w:t>
      </w:r>
    </w:p>
    <w:sectPr w:rsidR="001A1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B6028"/>
    <w:multiLevelType w:val="multilevel"/>
    <w:tmpl w:val="839456F8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14D73D2"/>
    <w:multiLevelType w:val="multilevel"/>
    <w:tmpl w:val="B1DAAA36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F86567E"/>
    <w:multiLevelType w:val="hybridMultilevel"/>
    <w:tmpl w:val="59463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38422B"/>
    <w:multiLevelType w:val="hybridMultilevel"/>
    <w:tmpl w:val="6B8C7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251"/>
    <w:rsid w:val="001A1251"/>
    <w:rsid w:val="00390C1E"/>
    <w:rsid w:val="003B50BC"/>
    <w:rsid w:val="00A35699"/>
    <w:rsid w:val="00BB7304"/>
    <w:rsid w:val="00CB73AD"/>
    <w:rsid w:val="00D0579D"/>
    <w:rsid w:val="00EC7944"/>
    <w:rsid w:val="00F3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25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A125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25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A125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ku</dc:creator>
  <cp:lastModifiedBy>Windows User</cp:lastModifiedBy>
  <cp:revision>3</cp:revision>
  <dcterms:created xsi:type="dcterms:W3CDTF">2021-01-24T02:39:00Z</dcterms:created>
  <dcterms:modified xsi:type="dcterms:W3CDTF">2021-01-24T02:40:00Z</dcterms:modified>
</cp:coreProperties>
</file>